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3"/>
        <w:tblpPr w:leftFromText="141" w:rightFromText="141" w:horzAnchor="margin" w:tblpXSpec="center" w:tblpY="-632"/>
        <w:tblW w:w="0" w:type="auto"/>
        <w:tblLook w:val="04A0" w:firstRow="1" w:lastRow="0" w:firstColumn="1" w:lastColumn="0" w:noHBand="0" w:noVBand="1"/>
      </w:tblPr>
      <w:tblGrid>
        <w:gridCol w:w="2410"/>
        <w:gridCol w:w="1440"/>
        <w:gridCol w:w="1926"/>
        <w:gridCol w:w="1926"/>
      </w:tblGrid>
      <w:tr w:rsidR="007A4749" w:rsidRPr="00895035" w14:paraId="6F9B2661" w14:textId="77777777" w:rsidTr="00C02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02" w:type="dxa"/>
            <w:gridSpan w:val="4"/>
            <w:shd w:val="clear" w:color="auto" w:fill="BFBFBF" w:themeFill="background1" w:themeFillShade="BF"/>
          </w:tcPr>
          <w:p w14:paraId="795EABD6" w14:textId="1B70B571" w:rsidR="007A4749" w:rsidRPr="00895035" w:rsidRDefault="007A4749" w:rsidP="00C028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4749">
              <w:rPr>
                <w:rFonts w:ascii="Times New Roman" w:hAnsi="Times New Roman" w:cs="Times New Roman"/>
                <w:caps w:val="0"/>
              </w:rPr>
              <w:t>Poor</w:t>
            </w:r>
            <w:proofErr w:type="spellEnd"/>
            <w:r w:rsidRPr="007A4749">
              <w:rPr>
                <w:rFonts w:ascii="Times New Roman" w:hAnsi="Times New Roman" w:cs="Times New Roman"/>
                <w:caps w:val="0"/>
              </w:rPr>
              <w:t xml:space="preserve"> OH</w:t>
            </w:r>
          </w:p>
        </w:tc>
      </w:tr>
      <w:tr w:rsidR="00C11DDB" w:rsidRPr="00895035" w14:paraId="29805410" w14:textId="77777777" w:rsidTr="00C11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gridSpan w:val="4"/>
            <w:shd w:val="clear" w:color="auto" w:fill="D9D9D9" w:themeFill="background1" w:themeFillShade="D9"/>
            <w:vAlign w:val="center"/>
          </w:tcPr>
          <w:p w14:paraId="4E90F127" w14:textId="051E8093" w:rsidR="00C11DDB" w:rsidRPr="007A4749" w:rsidRDefault="00C11DDB" w:rsidP="00C11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  <w:caps w:val="0"/>
              </w:rPr>
              <w:t xml:space="preserve">roup A: Male </w:t>
            </w:r>
            <w:proofErr w:type="spellStart"/>
            <w:r>
              <w:rPr>
                <w:rFonts w:ascii="Times New Roman" w:hAnsi="Times New Roman" w:cs="Times New Roman"/>
                <w:caps w:val="0"/>
              </w:rPr>
              <w:t>subjects</w:t>
            </w:r>
            <w:proofErr w:type="spellEnd"/>
            <w:r>
              <w:rPr>
                <w:rFonts w:ascii="Times New Roman" w:hAnsi="Times New Roman" w:cs="Times New Roman"/>
                <w:caps w:val="0"/>
              </w:rPr>
              <w:t xml:space="preserve"> (n of </w:t>
            </w:r>
            <w:proofErr w:type="spellStart"/>
            <w:r>
              <w:rPr>
                <w:rFonts w:ascii="Times New Roman" w:hAnsi="Times New Roman" w:cs="Times New Roman"/>
                <w:caps w:val="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caps w:val="0"/>
              </w:rPr>
              <w:t>: 245)</w:t>
            </w:r>
          </w:p>
        </w:tc>
      </w:tr>
      <w:tr w:rsidR="007A4749" w:rsidRPr="00895035" w14:paraId="6C1AADB0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E1C532C" w14:textId="488B3953" w:rsidR="007A4749" w:rsidRPr="007A4749" w:rsidRDefault="007A4749" w:rsidP="00C028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A4749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1"/>
                <w:szCs w:val="21"/>
              </w:rPr>
              <w:t>Predictor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0FAF833F" w14:textId="013615F7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A4749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1926" w:type="dxa"/>
            <w:shd w:val="clear" w:color="auto" w:fill="FFFFFF" w:themeFill="background1"/>
          </w:tcPr>
          <w:p w14:paraId="5B4ACD92" w14:textId="12F546AD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7A4749">
              <w:rPr>
                <w:rFonts w:ascii="Times New Roman" w:hAnsi="Times New Roman" w:cs="Times New Roman"/>
                <w:sz w:val="21"/>
                <w:szCs w:val="21"/>
              </w:rPr>
              <w:t xml:space="preserve">95% </w:t>
            </w:r>
            <w:r w:rsidRPr="007A4749">
              <w:rPr>
                <w:rFonts w:ascii="Times New Roman" w:hAnsi="Times New Roman" w:cs="Times New Roman"/>
                <w:caps/>
                <w:sz w:val="21"/>
                <w:szCs w:val="21"/>
              </w:rPr>
              <w:t>CI</w:t>
            </w:r>
          </w:p>
        </w:tc>
        <w:tc>
          <w:tcPr>
            <w:tcW w:w="1926" w:type="dxa"/>
            <w:shd w:val="clear" w:color="auto" w:fill="FFFFFF" w:themeFill="background1"/>
          </w:tcPr>
          <w:p w14:paraId="5FBD3107" w14:textId="535CF00A" w:rsidR="007A4749" w:rsidRPr="007A4749" w:rsidRDefault="00C37B7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7A4749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7A4749">
              <w:rPr>
                <w:rFonts w:ascii="Times New Roman" w:hAnsi="Times New Roman" w:cs="Times New Roman"/>
                <w:sz w:val="21"/>
                <w:szCs w:val="21"/>
              </w:rPr>
              <w:t>alue</w:t>
            </w:r>
            <w:proofErr w:type="spellEnd"/>
          </w:p>
        </w:tc>
      </w:tr>
      <w:tr w:rsidR="007A4749" w:rsidRPr="00895035" w14:paraId="72B5B843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996D13" w14:textId="7458E1A3" w:rsidR="007A4749" w:rsidRPr="007A4749" w:rsidRDefault="007A4749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4749">
              <w:rPr>
                <w:rFonts w:ascii="Times New Roman" w:hAnsi="Times New Roman" w:cs="Times New Roman"/>
                <w:caps w:val="0"/>
                <w:sz w:val="20"/>
                <w:szCs w:val="20"/>
              </w:rPr>
              <w:t>Oncologic</w:t>
            </w:r>
            <w:proofErr w:type="spellEnd"/>
            <w:r w:rsidRPr="007A4749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</w:t>
            </w:r>
            <w:proofErr w:type="spellStart"/>
            <w:r w:rsidRPr="007A4749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440" w:type="dxa"/>
          </w:tcPr>
          <w:p w14:paraId="7CFA51BB" w14:textId="77777777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2A1E7F5A" w14:textId="77777777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6F086274" w14:textId="77777777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749" w:rsidRPr="00895035" w14:paraId="1D41E6C2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087E1CD" w14:textId="3CD8E750" w:rsidR="007A4749" w:rsidRPr="007A4749" w:rsidRDefault="00863DA1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trol</w:t>
            </w:r>
            <w:r w:rsidRPr="007A4749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FFFFFF" w:themeFill="background1"/>
          </w:tcPr>
          <w:p w14:paraId="07EE6532" w14:textId="7A50B2BB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5FACDBF8" w14:textId="77777777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057FAAC4" w14:textId="77777777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DA1" w:rsidRPr="00895035" w14:paraId="6AF5652C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31A5168" w14:textId="44ED51AC" w:rsidR="00863DA1" w:rsidRPr="00863DA1" w:rsidRDefault="00863DA1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3D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C</w:t>
            </w:r>
          </w:p>
        </w:tc>
        <w:tc>
          <w:tcPr>
            <w:tcW w:w="1440" w:type="dxa"/>
            <w:shd w:val="clear" w:color="auto" w:fill="FFFFFF" w:themeFill="background1"/>
          </w:tcPr>
          <w:p w14:paraId="73B1BA27" w14:textId="5DA797E5" w:rsidR="00863DA1" w:rsidRPr="007A4749" w:rsidRDefault="00B072AC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63D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26" w:type="dxa"/>
            <w:shd w:val="clear" w:color="auto" w:fill="FFFFFF" w:themeFill="background1"/>
          </w:tcPr>
          <w:p w14:paraId="043F4CED" w14:textId="36001F91" w:rsidR="00863DA1" w:rsidRPr="007A4749" w:rsidRDefault="00863DA1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5041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26" w:type="dxa"/>
            <w:shd w:val="clear" w:color="auto" w:fill="FFFFFF" w:themeFill="background1"/>
          </w:tcPr>
          <w:p w14:paraId="0B76E329" w14:textId="6083CCFC" w:rsidR="00863DA1" w:rsidRPr="007A4749" w:rsidRDefault="00863DA1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</w:tr>
      <w:tr w:rsidR="007A4749" w:rsidRPr="00895035" w14:paraId="50BC4871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43E72C0" w14:textId="159A5431" w:rsidR="007A4749" w:rsidRPr="007A4749" w:rsidRDefault="007A4749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HNC</w:t>
            </w:r>
          </w:p>
        </w:tc>
        <w:tc>
          <w:tcPr>
            <w:tcW w:w="1440" w:type="dxa"/>
            <w:shd w:val="clear" w:color="auto" w:fill="FFFFFF" w:themeFill="background1"/>
          </w:tcPr>
          <w:p w14:paraId="6AC4F428" w14:textId="7D428C54" w:rsidR="007A4749" w:rsidRPr="007A4749" w:rsidRDefault="00B072AC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A4749" w:rsidRPr="007A47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926" w:type="dxa"/>
            <w:shd w:val="clear" w:color="auto" w:fill="FFFFFF" w:themeFill="background1"/>
          </w:tcPr>
          <w:p w14:paraId="20D79C84" w14:textId="75F3C18F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55041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A47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926" w:type="dxa"/>
            <w:shd w:val="clear" w:color="auto" w:fill="FFFFFF" w:themeFill="background1"/>
          </w:tcPr>
          <w:p w14:paraId="0A9C42B5" w14:textId="24F03BAC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B072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7A4749" w:rsidRPr="00895035" w14:paraId="29D825EF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353924" w14:textId="2ABB1A64" w:rsidR="007A4749" w:rsidRPr="007A4749" w:rsidRDefault="007A4749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caps w:val="0"/>
                <w:sz w:val="20"/>
                <w:szCs w:val="20"/>
              </w:rPr>
              <w:t>Age (</w:t>
            </w:r>
            <w:proofErr w:type="spellStart"/>
            <w:r w:rsidRPr="007A4749">
              <w:rPr>
                <w:rFonts w:ascii="Times New Roman" w:hAnsi="Times New Roman" w:cs="Times New Roman"/>
                <w:caps w:val="0"/>
                <w:sz w:val="20"/>
                <w:szCs w:val="20"/>
              </w:rPr>
              <w:t>decades</w:t>
            </w:r>
            <w:proofErr w:type="spellEnd"/>
            <w:r w:rsidRPr="007A47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ADE0AB3" w14:textId="22A49D90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034D28CF" w14:textId="77777777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2232E05" w14:textId="77777777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749" w:rsidRPr="00895035" w14:paraId="76AED523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8F2DDE7" w14:textId="7F6F3E23" w:rsidR="007A4749" w:rsidRPr="007A4749" w:rsidRDefault="007A4749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49</w:t>
            </w:r>
          </w:p>
        </w:tc>
        <w:tc>
          <w:tcPr>
            <w:tcW w:w="1440" w:type="dxa"/>
            <w:shd w:val="clear" w:color="auto" w:fill="FFFFFF" w:themeFill="background1"/>
          </w:tcPr>
          <w:p w14:paraId="7837DDFA" w14:textId="203D652C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124BB1B7" w14:textId="77777777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7CED708D" w14:textId="77777777" w:rsidR="007A4749" w:rsidRPr="007A4749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749" w:rsidRPr="00895035" w14:paraId="744E47D9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C338DDC" w14:textId="32DAD7D3" w:rsidR="007A4749" w:rsidRPr="007A4749" w:rsidRDefault="007A4749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1440" w:type="dxa"/>
            <w:shd w:val="clear" w:color="auto" w:fill="FFFFFF" w:themeFill="background1"/>
          </w:tcPr>
          <w:p w14:paraId="50D60B5C" w14:textId="0FA70637" w:rsidR="007A4749" w:rsidRPr="007A4749" w:rsidRDefault="00863DA1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A47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926" w:type="dxa"/>
            <w:shd w:val="clear" w:color="auto" w:fill="FFFFFF" w:themeFill="background1"/>
          </w:tcPr>
          <w:p w14:paraId="3E7EAB7A" w14:textId="792575A2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63D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5041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63D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072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26" w:type="dxa"/>
            <w:shd w:val="clear" w:color="auto" w:fill="FFFFFF" w:themeFill="background1"/>
          </w:tcPr>
          <w:p w14:paraId="1C85461B" w14:textId="21013426" w:rsidR="007A4749" w:rsidRPr="007A4749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47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4749" w:rsidRPr="00895035" w14:paraId="439B548C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A2736C8" w14:textId="3CB88607" w:rsidR="007A4749" w:rsidRPr="004243EE" w:rsidRDefault="007A4749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1440" w:type="dxa"/>
            <w:shd w:val="clear" w:color="auto" w:fill="FFFFFF" w:themeFill="background1"/>
          </w:tcPr>
          <w:p w14:paraId="4D6D86AC" w14:textId="0B9E5A28" w:rsidR="007A4749" w:rsidRPr="004243EE" w:rsidRDefault="00B072AC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A4749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63DA1"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6" w:type="dxa"/>
            <w:shd w:val="clear" w:color="auto" w:fill="FFFFFF" w:themeFill="background1"/>
          </w:tcPr>
          <w:p w14:paraId="7DD46399" w14:textId="04D2EC2C" w:rsidR="007A4749" w:rsidRPr="004243EE" w:rsidRDefault="00863DA1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4749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A4749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26" w:type="dxa"/>
            <w:shd w:val="clear" w:color="auto" w:fill="FFFFFF" w:themeFill="background1"/>
          </w:tcPr>
          <w:p w14:paraId="57FDF318" w14:textId="07650633" w:rsidR="007A4749" w:rsidRPr="004243EE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4749" w:rsidRPr="00895035" w14:paraId="1057761C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9076609" w14:textId="6F19376A" w:rsidR="007A4749" w:rsidRPr="004243EE" w:rsidRDefault="007A4749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70</w:t>
            </w:r>
          </w:p>
        </w:tc>
        <w:tc>
          <w:tcPr>
            <w:tcW w:w="1440" w:type="dxa"/>
            <w:shd w:val="clear" w:color="auto" w:fill="FFFFFF" w:themeFill="background1"/>
          </w:tcPr>
          <w:p w14:paraId="6BE245AD" w14:textId="4050EA3C" w:rsidR="007A4749" w:rsidRPr="004243EE" w:rsidRDefault="00B072AC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A4749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26" w:type="dxa"/>
            <w:shd w:val="clear" w:color="auto" w:fill="FFFFFF" w:themeFill="background1"/>
          </w:tcPr>
          <w:p w14:paraId="6297F8F4" w14:textId="2355A5DF" w:rsidR="007A4749" w:rsidRPr="004243EE" w:rsidRDefault="00863DA1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4749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7A4749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26" w:type="dxa"/>
            <w:shd w:val="clear" w:color="auto" w:fill="FFFFFF" w:themeFill="background1"/>
          </w:tcPr>
          <w:p w14:paraId="7B369343" w14:textId="49AB7F56" w:rsidR="007A4749" w:rsidRPr="004243EE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4749" w:rsidRPr="00895035" w14:paraId="0FFA840A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451762" w14:textId="29611E90" w:rsidR="007A4749" w:rsidRPr="004243EE" w:rsidRDefault="007A4749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Smoking</w:t>
            </w:r>
          </w:p>
        </w:tc>
        <w:tc>
          <w:tcPr>
            <w:tcW w:w="1440" w:type="dxa"/>
          </w:tcPr>
          <w:p w14:paraId="529EA9EC" w14:textId="77777777" w:rsidR="007A4749" w:rsidRPr="004243EE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2BE999BB" w14:textId="77777777" w:rsidR="007A4749" w:rsidRPr="004243EE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3BBB5574" w14:textId="77777777" w:rsidR="007A4749" w:rsidRPr="004243EE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749" w:rsidRPr="00895035" w14:paraId="26579D57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81A0AA2" w14:textId="25468E3B" w:rsidR="007A4749" w:rsidRPr="004243EE" w:rsidRDefault="007A4749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FFFFFF" w:themeFill="background1"/>
          </w:tcPr>
          <w:p w14:paraId="2A16CD7B" w14:textId="508A833A" w:rsidR="007A4749" w:rsidRPr="004243EE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47D5BF59" w14:textId="77777777" w:rsidR="007A4749" w:rsidRPr="004243EE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6E1AA719" w14:textId="77777777" w:rsidR="007A4749" w:rsidRPr="004243EE" w:rsidRDefault="007A4749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4749" w:rsidRPr="00895035" w14:paraId="67C13977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A3BD166" w14:textId="738367C0" w:rsidR="007A4749" w:rsidRPr="004243EE" w:rsidRDefault="007A4749" w:rsidP="00C028B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FFFFFF" w:themeFill="background1"/>
          </w:tcPr>
          <w:p w14:paraId="33DCF1C6" w14:textId="2781081B" w:rsidR="007A4749" w:rsidRPr="004243EE" w:rsidRDefault="00863DA1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4749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26" w:type="dxa"/>
            <w:shd w:val="clear" w:color="auto" w:fill="FFFFFF" w:themeFill="background1"/>
          </w:tcPr>
          <w:p w14:paraId="3E3409DA" w14:textId="553DBEAD" w:rsidR="007A4749" w:rsidRPr="004243EE" w:rsidRDefault="007A4749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63DA1" w:rsidRPr="004243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6" w:type="dxa"/>
            <w:shd w:val="clear" w:color="auto" w:fill="FFFFFF" w:themeFill="background1"/>
          </w:tcPr>
          <w:p w14:paraId="6D6AD0A0" w14:textId="42E38F03" w:rsidR="007A4749" w:rsidRPr="004243EE" w:rsidRDefault="00863DA1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850DE5"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B072AC" w:rsidRPr="00895035" w14:paraId="0A94E12F" w14:textId="77777777" w:rsidTr="00C50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gridSpan w:val="4"/>
            <w:shd w:val="clear" w:color="auto" w:fill="D9D9D9" w:themeFill="background1" w:themeFillShade="D9"/>
            <w:vAlign w:val="center"/>
          </w:tcPr>
          <w:p w14:paraId="217CB6E1" w14:textId="466C1407" w:rsidR="00B072AC" w:rsidRPr="004243EE" w:rsidRDefault="00B072AC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</w:rPr>
              <w:t>G</w:t>
            </w:r>
            <w:r w:rsidRPr="004243EE">
              <w:rPr>
                <w:rFonts w:ascii="Times New Roman" w:hAnsi="Times New Roman" w:cs="Times New Roman"/>
                <w:caps w:val="0"/>
              </w:rPr>
              <w:t xml:space="preserve">roup </w:t>
            </w:r>
            <w:r w:rsidRPr="004243EE">
              <w:rPr>
                <w:rFonts w:ascii="Times New Roman" w:hAnsi="Times New Roman" w:cs="Times New Roman"/>
                <w:caps w:val="0"/>
              </w:rPr>
              <w:t>B</w:t>
            </w:r>
            <w:r w:rsidRPr="004243EE">
              <w:rPr>
                <w:rFonts w:ascii="Times New Roman" w:hAnsi="Times New Roman" w:cs="Times New Roman"/>
                <w:caps w:val="0"/>
              </w:rPr>
              <w:t xml:space="preserve">: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</w:rPr>
              <w:t>Female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</w:rPr>
              <w:t xml:space="preserve"> s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</w:rPr>
              <w:t xml:space="preserve">ubjects 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</w:rPr>
              <w:t xml:space="preserve">(n of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</w:rPr>
              <w:t>patients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</w:rPr>
              <w:t xml:space="preserve">: </w:t>
            </w:r>
            <w:r w:rsidRPr="004243EE">
              <w:rPr>
                <w:rFonts w:ascii="Times New Roman" w:hAnsi="Times New Roman" w:cs="Times New Roman"/>
                <w:caps w:val="0"/>
              </w:rPr>
              <w:t>265</w:t>
            </w:r>
            <w:r w:rsidRPr="004243EE">
              <w:rPr>
                <w:rFonts w:ascii="Times New Roman" w:hAnsi="Times New Roman" w:cs="Times New Roman"/>
                <w:caps w:val="0"/>
              </w:rPr>
              <w:t>)</w:t>
            </w:r>
          </w:p>
        </w:tc>
      </w:tr>
      <w:tr w:rsidR="00B072AC" w:rsidRPr="00895035" w14:paraId="7E4CEF63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1AE7874" w14:textId="6CA73CBC" w:rsidR="00B072AC" w:rsidRPr="004243EE" w:rsidRDefault="00B072AC" w:rsidP="00B072AC">
            <w:pPr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D4FD0FB" w14:textId="3554AE11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1926" w:type="dxa"/>
            <w:shd w:val="clear" w:color="auto" w:fill="FFFFFF" w:themeFill="background1"/>
          </w:tcPr>
          <w:p w14:paraId="5A111B07" w14:textId="0CA6936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 xml:space="preserve">95% </w:t>
            </w:r>
            <w:r w:rsidRPr="004243EE">
              <w:rPr>
                <w:rFonts w:ascii="Times New Roman" w:hAnsi="Times New Roman" w:cs="Times New Roman"/>
                <w:caps/>
                <w:sz w:val="21"/>
                <w:szCs w:val="21"/>
              </w:rPr>
              <w:t>CI</w:t>
            </w:r>
          </w:p>
        </w:tc>
        <w:tc>
          <w:tcPr>
            <w:tcW w:w="1926" w:type="dxa"/>
            <w:shd w:val="clear" w:color="auto" w:fill="FFFFFF" w:themeFill="background1"/>
          </w:tcPr>
          <w:p w14:paraId="5D46C052" w14:textId="31046085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proofErr w:type="spellStart"/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  <w:proofErr w:type="spellEnd"/>
          </w:p>
        </w:tc>
      </w:tr>
      <w:tr w:rsidR="00B072AC" w:rsidRPr="00895035" w14:paraId="4205BE41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E5C425" w14:textId="29624ACF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Oncologic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440" w:type="dxa"/>
          </w:tcPr>
          <w:p w14:paraId="2BA281BC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1457E179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0A719249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2AC" w:rsidRPr="00895035" w14:paraId="65F2D88E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160A53E" w14:textId="4139F611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Control </w:t>
            </w:r>
          </w:p>
        </w:tc>
        <w:tc>
          <w:tcPr>
            <w:tcW w:w="1440" w:type="dxa"/>
            <w:shd w:val="clear" w:color="auto" w:fill="FFFFFF" w:themeFill="background1"/>
          </w:tcPr>
          <w:p w14:paraId="23B02F5D" w14:textId="7EC3F509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3915D5BB" w14:textId="7777777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15B543B3" w14:textId="7777777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2AC" w:rsidRPr="00895035" w14:paraId="03F280FE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6530C09" w14:textId="40A804A1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C</w:t>
            </w:r>
          </w:p>
        </w:tc>
        <w:tc>
          <w:tcPr>
            <w:tcW w:w="1440" w:type="dxa"/>
            <w:shd w:val="clear" w:color="auto" w:fill="FFFFFF" w:themeFill="background1"/>
          </w:tcPr>
          <w:p w14:paraId="3B01752F" w14:textId="006955AA" w:rsidR="00B072AC" w:rsidRPr="004243EE" w:rsidRDefault="00C50CB6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6" w:type="dxa"/>
            <w:shd w:val="clear" w:color="auto" w:fill="FFFFFF" w:themeFill="background1"/>
          </w:tcPr>
          <w:p w14:paraId="41F96397" w14:textId="25AED59B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926" w:type="dxa"/>
            <w:shd w:val="clear" w:color="auto" w:fill="FFFFFF" w:themeFill="background1"/>
          </w:tcPr>
          <w:p w14:paraId="176E77B1" w14:textId="4B7AAFA5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B072AC" w:rsidRPr="00895035" w14:paraId="3E2E819B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06AB812" w14:textId="405254E0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HNC</w:t>
            </w:r>
          </w:p>
        </w:tc>
        <w:tc>
          <w:tcPr>
            <w:tcW w:w="1440" w:type="dxa"/>
            <w:shd w:val="clear" w:color="auto" w:fill="FFFFFF" w:themeFill="background1"/>
          </w:tcPr>
          <w:p w14:paraId="09246761" w14:textId="0B6A5504" w:rsidR="00B072AC" w:rsidRPr="004243EE" w:rsidRDefault="00C50CB6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26" w:type="dxa"/>
            <w:shd w:val="clear" w:color="auto" w:fill="FFFFFF" w:themeFill="background1"/>
          </w:tcPr>
          <w:p w14:paraId="549EA9BC" w14:textId="3F4D352B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6" w:type="dxa"/>
            <w:shd w:val="clear" w:color="auto" w:fill="FFFFFF" w:themeFill="background1"/>
          </w:tcPr>
          <w:p w14:paraId="65E285A9" w14:textId="40BBE0F4" w:rsidR="00B072AC" w:rsidRPr="004243EE" w:rsidRDefault="00C50CB6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072AC" w:rsidRPr="00895035" w14:paraId="55DCA557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2EEFA7" w14:textId="54F191D7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Age (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decades</w:t>
            </w:r>
            <w:proofErr w:type="spellEnd"/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8AC9310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F92ABE5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8D95D49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2AC" w:rsidRPr="00895035" w14:paraId="3B2EAAB9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CBFE30F" w14:textId="63F09A08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49</w:t>
            </w:r>
          </w:p>
        </w:tc>
        <w:tc>
          <w:tcPr>
            <w:tcW w:w="1440" w:type="dxa"/>
            <w:shd w:val="clear" w:color="auto" w:fill="FFFFFF" w:themeFill="background1"/>
          </w:tcPr>
          <w:p w14:paraId="387671DE" w14:textId="3E9C4FFB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32FB2D10" w14:textId="7777777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68FC895D" w14:textId="7777777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2AC" w:rsidRPr="00895035" w14:paraId="76BF810B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858514E" w14:textId="08ABC8C3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1440" w:type="dxa"/>
            <w:shd w:val="clear" w:color="auto" w:fill="FFFFFF" w:themeFill="background1"/>
          </w:tcPr>
          <w:p w14:paraId="3F33C57F" w14:textId="148A1054" w:rsidR="00B072AC" w:rsidRPr="004243EE" w:rsidRDefault="00C50CB6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926" w:type="dxa"/>
            <w:shd w:val="clear" w:color="auto" w:fill="FFFFFF" w:themeFill="background1"/>
          </w:tcPr>
          <w:p w14:paraId="402C80C3" w14:textId="331393C0" w:rsidR="00B072AC" w:rsidRPr="004243EE" w:rsidRDefault="00C50CB6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26" w:type="dxa"/>
            <w:shd w:val="clear" w:color="auto" w:fill="FFFFFF" w:themeFill="background1"/>
          </w:tcPr>
          <w:p w14:paraId="06549AB3" w14:textId="5DDF0D46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072AC" w:rsidRPr="00895035" w14:paraId="4F5ACB81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BC66FCB" w14:textId="0EF195ED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1440" w:type="dxa"/>
            <w:shd w:val="clear" w:color="auto" w:fill="FFFFFF" w:themeFill="background1"/>
          </w:tcPr>
          <w:p w14:paraId="76BB8EB1" w14:textId="2088034B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926" w:type="dxa"/>
            <w:shd w:val="clear" w:color="auto" w:fill="FFFFFF" w:themeFill="background1"/>
          </w:tcPr>
          <w:p w14:paraId="145E153D" w14:textId="201D5CFE" w:rsidR="00B072AC" w:rsidRPr="004243EE" w:rsidRDefault="00C50CB6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9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26" w:type="dxa"/>
            <w:shd w:val="clear" w:color="auto" w:fill="FFFFFF" w:themeFill="background1"/>
          </w:tcPr>
          <w:p w14:paraId="78617F3A" w14:textId="12A18F95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072AC" w:rsidRPr="00895035" w14:paraId="0C6EFC7F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93E0261" w14:textId="642CA055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70</w:t>
            </w:r>
          </w:p>
        </w:tc>
        <w:tc>
          <w:tcPr>
            <w:tcW w:w="1440" w:type="dxa"/>
            <w:shd w:val="clear" w:color="auto" w:fill="FFFFFF" w:themeFill="background1"/>
          </w:tcPr>
          <w:p w14:paraId="0AEE405F" w14:textId="54E9F424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26" w:type="dxa"/>
            <w:shd w:val="clear" w:color="auto" w:fill="FFFFFF" w:themeFill="background1"/>
          </w:tcPr>
          <w:p w14:paraId="71283D06" w14:textId="03E17584" w:rsidR="00B072AC" w:rsidRPr="004243EE" w:rsidRDefault="00C50CB6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26" w:type="dxa"/>
            <w:shd w:val="clear" w:color="auto" w:fill="FFFFFF" w:themeFill="background1"/>
          </w:tcPr>
          <w:p w14:paraId="2FB9F815" w14:textId="393804F4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072AC" w:rsidRPr="00895035" w14:paraId="1132B8C8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14:paraId="18D956D3" w14:textId="3CB2D68C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Smoking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4E4A974" w14:textId="7777777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3345A7F3" w14:textId="7777777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1248E2D5" w14:textId="77777777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2AC" w:rsidRPr="00895035" w14:paraId="0085A8D9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1E79B5C" w14:textId="533E1222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FFFFFF" w:themeFill="background1"/>
          </w:tcPr>
          <w:p w14:paraId="0D3FF5F0" w14:textId="0DB537D0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69CA9FAC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1D5C7F20" w14:textId="77777777" w:rsidR="00B072AC" w:rsidRPr="004243EE" w:rsidRDefault="00B072AC" w:rsidP="00B07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2AC" w:rsidRPr="00895035" w14:paraId="56F622E8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2AB457B" w14:textId="39F8198A" w:rsidR="00B072AC" w:rsidRPr="004243EE" w:rsidRDefault="00B072AC" w:rsidP="00B07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FFFFFF" w:themeFill="background1"/>
          </w:tcPr>
          <w:p w14:paraId="1F953F73" w14:textId="688F0853" w:rsidR="00B072AC" w:rsidRPr="004243EE" w:rsidRDefault="00850DE5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072AC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26" w:type="dxa"/>
            <w:shd w:val="clear" w:color="auto" w:fill="FFFFFF" w:themeFill="background1"/>
          </w:tcPr>
          <w:p w14:paraId="3BAFF3DC" w14:textId="35B8297D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26" w:type="dxa"/>
            <w:shd w:val="clear" w:color="auto" w:fill="FFFFFF" w:themeFill="background1"/>
          </w:tcPr>
          <w:p w14:paraId="682B0F48" w14:textId="52E685CC" w:rsidR="00B072AC" w:rsidRPr="004243EE" w:rsidRDefault="00B072AC" w:rsidP="00B07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C37B76" w:rsidRPr="00895035" w14:paraId="402755E0" w14:textId="77777777" w:rsidTr="00C50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gridSpan w:val="4"/>
            <w:shd w:val="clear" w:color="auto" w:fill="D9D9D9" w:themeFill="background1" w:themeFillShade="D9"/>
            <w:vAlign w:val="center"/>
          </w:tcPr>
          <w:p w14:paraId="282F7850" w14:textId="548D11C6" w:rsidR="00C37B7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</w:rPr>
              <w:t>G</w:t>
            </w:r>
            <w:r w:rsidRPr="004243EE">
              <w:rPr>
                <w:rFonts w:ascii="Times New Roman" w:hAnsi="Times New Roman" w:cs="Times New Roman"/>
                <w:caps w:val="0"/>
              </w:rPr>
              <w:t xml:space="preserve">roup </w:t>
            </w:r>
            <w:r w:rsidRPr="004243EE">
              <w:rPr>
                <w:rFonts w:ascii="Times New Roman" w:hAnsi="Times New Roman" w:cs="Times New Roman"/>
                <w:caps w:val="0"/>
              </w:rPr>
              <w:t>C</w:t>
            </w:r>
            <w:r w:rsidRPr="004243EE">
              <w:rPr>
                <w:rFonts w:ascii="Times New Roman" w:hAnsi="Times New Roman" w:cs="Times New Roman"/>
                <w:caps w:val="0"/>
              </w:rPr>
              <w:t xml:space="preserve">: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</w:rPr>
              <w:t>Smokers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</w:rPr>
              <w:t xml:space="preserve"> (n of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</w:rPr>
              <w:t>patients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</w:rPr>
              <w:t xml:space="preserve">: </w:t>
            </w:r>
            <w:r w:rsidRPr="004243EE">
              <w:rPr>
                <w:rFonts w:ascii="Times New Roman" w:hAnsi="Times New Roman" w:cs="Times New Roman"/>
                <w:caps w:val="0"/>
              </w:rPr>
              <w:t>177</w:t>
            </w:r>
            <w:r w:rsidRPr="004243EE">
              <w:rPr>
                <w:rFonts w:ascii="Times New Roman" w:hAnsi="Times New Roman" w:cs="Times New Roman"/>
                <w:caps w:val="0"/>
              </w:rPr>
              <w:t>)</w:t>
            </w:r>
          </w:p>
        </w:tc>
      </w:tr>
      <w:tr w:rsidR="00C37B76" w:rsidRPr="00895035" w14:paraId="433C6957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378E89F" w14:textId="77777777" w:rsidR="00C37B76" w:rsidRPr="004243EE" w:rsidRDefault="00C37B76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080C100" w14:textId="22C63BC5" w:rsidR="00C37B76" w:rsidRPr="004243EE" w:rsidRDefault="00C37B7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1926" w:type="dxa"/>
            <w:shd w:val="clear" w:color="auto" w:fill="FFFFFF" w:themeFill="background1"/>
          </w:tcPr>
          <w:p w14:paraId="76790167" w14:textId="29EFC87D" w:rsidR="00C37B76" w:rsidRPr="004243EE" w:rsidRDefault="00C37B7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 xml:space="preserve">95% </w:t>
            </w:r>
            <w:r w:rsidRPr="004243EE">
              <w:rPr>
                <w:rFonts w:ascii="Times New Roman" w:hAnsi="Times New Roman" w:cs="Times New Roman"/>
                <w:caps/>
                <w:sz w:val="21"/>
                <w:szCs w:val="21"/>
              </w:rPr>
              <w:t>CI</w:t>
            </w:r>
          </w:p>
        </w:tc>
        <w:tc>
          <w:tcPr>
            <w:tcW w:w="1926" w:type="dxa"/>
            <w:shd w:val="clear" w:color="auto" w:fill="FFFFFF" w:themeFill="background1"/>
          </w:tcPr>
          <w:p w14:paraId="1B37B58C" w14:textId="6EEB27AB" w:rsidR="00C37B76" w:rsidRPr="004243EE" w:rsidRDefault="00C37B7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proofErr w:type="spellStart"/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  <w:proofErr w:type="spellEnd"/>
          </w:p>
        </w:tc>
      </w:tr>
      <w:tr w:rsidR="00C37B76" w:rsidRPr="00895035" w14:paraId="49E5FA1C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1650C9" w14:textId="3EB821B8" w:rsidR="00C37B76" w:rsidRPr="004243EE" w:rsidRDefault="00C37B76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Oncologic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440" w:type="dxa"/>
          </w:tcPr>
          <w:p w14:paraId="332603C4" w14:textId="77777777" w:rsidR="00C37B76" w:rsidRPr="004243EE" w:rsidRDefault="00C37B7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546B3A63" w14:textId="77777777" w:rsidR="00C37B76" w:rsidRPr="004243EE" w:rsidRDefault="00C37B7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30ABCD0B" w14:textId="77777777" w:rsidR="00C37B76" w:rsidRPr="004243EE" w:rsidRDefault="00C37B7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C1D" w:rsidRPr="00895035" w14:paraId="4420B229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2BAB58A" w14:textId="6DD52E1D" w:rsidR="00E11C1D" w:rsidRPr="004243EE" w:rsidRDefault="00E11C1D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trol</w:t>
            </w:r>
          </w:p>
        </w:tc>
        <w:tc>
          <w:tcPr>
            <w:tcW w:w="1440" w:type="dxa"/>
            <w:shd w:val="clear" w:color="auto" w:fill="FFFFFF" w:themeFill="background1"/>
          </w:tcPr>
          <w:p w14:paraId="5FD3613F" w14:textId="7C48C3C2" w:rsidR="00E11C1D" w:rsidRPr="004243EE" w:rsidRDefault="00E11C1D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4B46A03A" w14:textId="77777777" w:rsidR="00E11C1D" w:rsidRPr="004243EE" w:rsidRDefault="00E11C1D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6F7DB1F3" w14:textId="77777777" w:rsidR="00E11C1D" w:rsidRPr="004243EE" w:rsidRDefault="00E11C1D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1C1D" w:rsidRPr="00895035" w14:paraId="149E1AF8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85558E1" w14:textId="26570B25" w:rsidR="00E11C1D" w:rsidRPr="004243EE" w:rsidRDefault="00E11C1D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C</w:t>
            </w:r>
          </w:p>
        </w:tc>
        <w:tc>
          <w:tcPr>
            <w:tcW w:w="1440" w:type="dxa"/>
            <w:shd w:val="clear" w:color="auto" w:fill="FFFFFF" w:themeFill="background1"/>
          </w:tcPr>
          <w:p w14:paraId="7D3F9783" w14:textId="3C28BCEE" w:rsidR="00E11C1D" w:rsidRPr="004243EE" w:rsidRDefault="00E11C1D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26" w:type="dxa"/>
            <w:shd w:val="clear" w:color="auto" w:fill="FFFFFF" w:themeFill="background1"/>
          </w:tcPr>
          <w:p w14:paraId="0BA46C76" w14:textId="253161F9" w:rsidR="00E11C1D" w:rsidRPr="004243EE" w:rsidRDefault="00E11C1D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926" w:type="dxa"/>
            <w:shd w:val="clear" w:color="auto" w:fill="FFFFFF" w:themeFill="background1"/>
          </w:tcPr>
          <w:p w14:paraId="3DE1A5B0" w14:textId="27ED062C" w:rsidR="00E11C1D" w:rsidRPr="004243EE" w:rsidRDefault="00E11C1D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C37B76" w:rsidRPr="00895035" w14:paraId="52A19785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55FA48A" w14:textId="441B4F49" w:rsidR="00C37B76" w:rsidRPr="004243EE" w:rsidRDefault="00C37B76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HNC</w:t>
            </w:r>
          </w:p>
        </w:tc>
        <w:tc>
          <w:tcPr>
            <w:tcW w:w="1440" w:type="dxa"/>
            <w:shd w:val="clear" w:color="auto" w:fill="FFFFFF" w:themeFill="background1"/>
          </w:tcPr>
          <w:p w14:paraId="31380D36" w14:textId="541EC200" w:rsidR="00C37B76" w:rsidRPr="004243EE" w:rsidRDefault="00C50CB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1C1D"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6" w:type="dxa"/>
            <w:shd w:val="clear" w:color="auto" w:fill="FFFFFF" w:themeFill="background1"/>
          </w:tcPr>
          <w:p w14:paraId="4E5FAA9B" w14:textId="2C62DC59" w:rsidR="00C37B76" w:rsidRPr="004243EE" w:rsidRDefault="00BE5161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1C1D"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6" w:type="dxa"/>
            <w:shd w:val="clear" w:color="auto" w:fill="FFFFFF" w:themeFill="background1"/>
          </w:tcPr>
          <w:p w14:paraId="4720DBEB" w14:textId="3269358C" w:rsidR="00C37B76" w:rsidRPr="004243EE" w:rsidRDefault="00E11C1D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50CB6"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</w:tr>
      <w:tr w:rsidR="00C37B76" w:rsidRPr="00895035" w14:paraId="5B029DD9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C3E984B" w14:textId="66BD7484" w:rsidR="00C37B76" w:rsidRPr="004243EE" w:rsidRDefault="00C37B76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Age (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decades</w:t>
            </w:r>
            <w:proofErr w:type="spellEnd"/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86539F5" w14:textId="77777777" w:rsidR="00C37B76" w:rsidRPr="004243EE" w:rsidRDefault="00C37B7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E6D3522" w14:textId="77777777" w:rsidR="00C37B76" w:rsidRPr="004243EE" w:rsidRDefault="00C37B7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14:paraId="4E9C3DFB" w14:textId="77777777" w:rsidR="00C37B76" w:rsidRPr="004243EE" w:rsidRDefault="00C37B7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B76" w:rsidRPr="00895035" w14:paraId="22CCEE6D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E6E7B9B" w14:textId="0D2BD35C" w:rsidR="00C37B76" w:rsidRPr="004243EE" w:rsidRDefault="00C37B76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49</w:t>
            </w:r>
          </w:p>
        </w:tc>
        <w:tc>
          <w:tcPr>
            <w:tcW w:w="1440" w:type="dxa"/>
            <w:shd w:val="clear" w:color="auto" w:fill="FFFFFF" w:themeFill="background1"/>
          </w:tcPr>
          <w:p w14:paraId="3F88A0C2" w14:textId="0E8AF333" w:rsidR="00C37B76" w:rsidRPr="004243EE" w:rsidRDefault="00C37B7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778BF5D6" w14:textId="366B8737" w:rsidR="00C37B76" w:rsidRPr="004243EE" w:rsidRDefault="00C37B7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4F62F7E5" w14:textId="77777777" w:rsidR="00C37B76" w:rsidRPr="004243EE" w:rsidRDefault="00C37B7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161" w:rsidRPr="00895035" w14:paraId="1C280FF0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AE38418" w14:textId="65581702" w:rsidR="00BE5161" w:rsidRPr="004243EE" w:rsidRDefault="00BE5161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1440" w:type="dxa"/>
            <w:shd w:val="clear" w:color="auto" w:fill="FFFFFF" w:themeFill="background1"/>
          </w:tcPr>
          <w:p w14:paraId="754F64E8" w14:textId="4D120677" w:rsidR="00BE5161" w:rsidRPr="004243EE" w:rsidRDefault="00C50CB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26" w:type="dxa"/>
            <w:shd w:val="clear" w:color="auto" w:fill="FFFFFF" w:themeFill="background1"/>
          </w:tcPr>
          <w:p w14:paraId="01DF1078" w14:textId="141AF2EB" w:rsidR="00BE5161" w:rsidRPr="004243EE" w:rsidRDefault="00BE5161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1C1D" w:rsidRPr="004243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6" w:type="dxa"/>
            <w:shd w:val="clear" w:color="auto" w:fill="FFFFFF" w:themeFill="background1"/>
          </w:tcPr>
          <w:p w14:paraId="65878C8E" w14:textId="53238603" w:rsidR="00BE5161" w:rsidRPr="004243EE" w:rsidRDefault="00BE5161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11C1D"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C50CB6"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BE5161" w:rsidRPr="00895035" w14:paraId="07207317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7F82754" w14:textId="7F779678" w:rsidR="00BE5161" w:rsidRPr="004243EE" w:rsidRDefault="00BE5161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1440" w:type="dxa"/>
            <w:shd w:val="clear" w:color="auto" w:fill="FFFFFF" w:themeFill="background1"/>
          </w:tcPr>
          <w:p w14:paraId="1609A3C0" w14:textId="76867C0C" w:rsidR="00BE5161" w:rsidRPr="004243EE" w:rsidRDefault="00C50CB6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26" w:type="dxa"/>
            <w:shd w:val="clear" w:color="auto" w:fill="FFFFFF" w:themeFill="background1"/>
          </w:tcPr>
          <w:p w14:paraId="0ADBB540" w14:textId="2C5D778D" w:rsidR="00BE5161" w:rsidRPr="004243EE" w:rsidRDefault="00E11C1D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0CB6" w:rsidRPr="004243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26" w:type="dxa"/>
            <w:shd w:val="clear" w:color="auto" w:fill="FFFFFF" w:themeFill="background1"/>
          </w:tcPr>
          <w:p w14:paraId="29C50A14" w14:textId="3D1136D5" w:rsidR="00BE5161" w:rsidRPr="004243EE" w:rsidRDefault="00BE5161" w:rsidP="00C028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BE5161" w:rsidRPr="00895035" w14:paraId="18E44250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2EBFA53" w14:textId="29D46544" w:rsidR="00BE5161" w:rsidRPr="004243EE" w:rsidRDefault="00BE5161" w:rsidP="00C028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70</w:t>
            </w:r>
          </w:p>
        </w:tc>
        <w:tc>
          <w:tcPr>
            <w:tcW w:w="1440" w:type="dxa"/>
            <w:shd w:val="clear" w:color="auto" w:fill="FFFFFF" w:themeFill="background1"/>
          </w:tcPr>
          <w:p w14:paraId="31EEE1C6" w14:textId="5EC4706E" w:rsidR="00BE5161" w:rsidRPr="004243EE" w:rsidRDefault="00C50CB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26" w:type="dxa"/>
            <w:shd w:val="clear" w:color="auto" w:fill="FFFFFF" w:themeFill="background1"/>
          </w:tcPr>
          <w:p w14:paraId="3458356F" w14:textId="17E38E0A" w:rsidR="00BE5161" w:rsidRPr="004243EE" w:rsidRDefault="00C50CB6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50412"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11C1D"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5161"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26" w:type="dxa"/>
            <w:shd w:val="clear" w:color="auto" w:fill="FFFFFF" w:themeFill="background1"/>
          </w:tcPr>
          <w:p w14:paraId="3706BF43" w14:textId="58716889" w:rsidR="00BE5161" w:rsidRPr="004243EE" w:rsidRDefault="00BE5161" w:rsidP="00C028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C50CB6" w:rsidRPr="00895035" w14:paraId="3A47858B" w14:textId="77777777" w:rsidTr="00C50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14:paraId="07D0A9CB" w14:textId="74728E50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Sex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B0E8318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26C83252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2F2F2" w:themeFill="background1" w:themeFillShade="F2"/>
          </w:tcPr>
          <w:p w14:paraId="693F3E57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6E304D75" w14:textId="77777777" w:rsidTr="00C0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4DAFB96" w14:textId="1C1319DC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3FF29E61" w14:textId="10269C99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59B2D6DD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3CE9BE24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12EC21FA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E186E4D" w14:textId="5426ACD6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ale</w:t>
            </w:r>
          </w:p>
        </w:tc>
        <w:tc>
          <w:tcPr>
            <w:tcW w:w="1440" w:type="dxa"/>
            <w:shd w:val="clear" w:color="auto" w:fill="FFFFFF" w:themeFill="background1"/>
          </w:tcPr>
          <w:p w14:paraId="1A4C4FEC" w14:textId="1F6657C9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26" w:type="dxa"/>
            <w:shd w:val="clear" w:color="auto" w:fill="FFFFFF" w:themeFill="background1"/>
          </w:tcPr>
          <w:p w14:paraId="7CA2E34D" w14:textId="291FF01C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26" w:type="dxa"/>
            <w:shd w:val="clear" w:color="auto" w:fill="FFFFFF" w:themeFill="background1"/>
          </w:tcPr>
          <w:p w14:paraId="0FF7079F" w14:textId="008B0A55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C50CB6" w:rsidRPr="00895035" w14:paraId="45F8BB11" w14:textId="77777777" w:rsidTr="00C50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2" w:type="dxa"/>
            <w:gridSpan w:val="4"/>
            <w:shd w:val="clear" w:color="auto" w:fill="D9D9D9" w:themeFill="background1" w:themeFillShade="D9"/>
            <w:vAlign w:val="center"/>
          </w:tcPr>
          <w:p w14:paraId="49DD32F5" w14:textId="16ED65EE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</w:rPr>
              <w:t>G</w:t>
            </w:r>
            <w:r w:rsidRPr="004243EE">
              <w:rPr>
                <w:rFonts w:ascii="Times New Roman" w:hAnsi="Times New Roman" w:cs="Times New Roman"/>
                <w:caps w:val="0"/>
              </w:rPr>
              <w:t xml:space="preserve">roup </w:t>
            </w:r>
            <w:r w:rsidR="00202026">
              <w:rPr>
                <w:rFonts w:ascii="Times New Roman" w:hAnsi="Times New Roman" w:cs="Times New Roman"/>
                <w:caps w:val="0"/>
              </w:rPr>
              <w:t>D</w:t>
            </w:r>
            <w:r w:rsidRPr="004243EE">
              <w:rPr>
                <w:rFonts w:ascii="Times New Roman" w:hAnsi="Times New Roman" w:cs="Times New Roman"/>
                <w:caps w:val="0"/>
              </w:rPr>
              <w:t xml:space="preserve">: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</w:rPr>
              <w:t>Smokers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</w:rPr>
              <w:t xml:space="preserve"> (n of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</w:rPr>
              <w:t>patients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</w:rPr>
              <w:t xml:space="preserve">: </w:t>
            </w:r>
            <w:r w:rsidRPr="004243EE">
              <w:rPr>
                <w:rFonts w:ascii="Times New Roman" w:hAnsi="Times New Roman" w:cs="Times New Roman"/>
                <w:caps w:val="0"/>
              </w:rPr>
              <w:t>333</w:t>
            </w:r>
            <w:r w:rsidRPr="004243EE">
              <w:rPr>
                <w:rFonts w:ascii="Times New Roman" w:hAnsi="Times New Roman" w:cs="Times New Roman"/>
                <w:caps w:val="0"/>
              </w:rPr>
              <w:t>)</w:t>
            </w:r>
          </w:p>
        </w:tc>
      </w:tr>
      <w:tr w:rsidR="00C50CB6" w:rsidRPr="00895035" w14:paraId="7DDA57B0" w14:textId="77777777" w:rsidTr="00AD4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22D61C0" w14:textId="77777777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20BF624" w14:textId="42BA8BBD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1926" w:type="dxa"/>
            <w:shd w:val="clear" w:color="auto" w:fill="FFFFFF" w:themeFill="background1"/>
          </w:tcPr>
          <w:p w14:paraId="2FEE926E" w14:textId="098FB29F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 xml:space="preserve">95% </w:t>
            </w:r>
            <w:r w:rsidRPr="004243EE">
              <w:rPr>
                <w:rFonts w:ascii="Times New Roman" w:hAnsi="Times New Roman" w:cs="Times New Roman"/>
                <w:caps/>
                <w:sz w:val="21"/>
                <w:szCs w:val="21"/>
              </w:rPr>
              <w:t>CI</w:t>
            </w:r>
          </w:p>
        </w:tc>
        <w:tc>
          <w:tcPr>
            <w:tcW w:w="1926" w:type="dxa"/>
            <w:shd w:val="clear" w:color="auto" w:fill="FFFFFF" w:themeFill="background1"/>
          </w:tcPr>
          <w:p w14:paraId="6E744725" w14:textId="68C432E2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proofErr w:type="spellStart"/>
            <w:r w:rsidRPr="004243E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  <w:proofErr w:type="spellEnd"/>
          </w:p>
        </w:tc>
      </w:tr>
      <w:tr w:rsidR="00C50CB6" w:rsidRPr="00895035" w14:paraId="00CA2806" w14:textId="77777777" w:rsidTr="00AD4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C6307E1" w14:textId="49E0FFFD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Oncologic</w:t>
            </w:r>
            <w:proofErr w:type="spellEnd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3E320FD7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2196816D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25EFEFAB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69844D25" w14:textId="77777777" w:rsidTr="00AD4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66E2ACB" w14:textId="57C9585D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Control</w:t>
            </w:r>
          </w:p>
        </w:tc>
        <w:tc>
          <w:tcPr>
            <w:tcW w:w="1440" w:type="dxa"/>
            <w:shd w:val="clear" w:color="auto" w:fill="FFFFFF" w:themeFill="background1"/>
          </w:tcPr>
          <w:p w14:paraId="2B6CABEE" w14:textId="624FBE40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030C83E9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122D28D6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1418953A" w14:textId="77777777" w:rsidTr="00AD4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3906627" w14:textId="28428E9E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C</w:t>
            </w:r>
          </w:p>
        </w:tc>
        <w:tc>
          <w:tcPr>
            <w:tcW w:w="1440" w:type="dxa"/>
            <w:shd w:val="clear" w:color="auto" w:fill="FFFFFF" w:themeFill="background1"/>
          </w:tcPr>
          <w:p w14:paraId="25AB9440" w14:textId="30A0D06E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26" w:type="dxa"/>
            <w:shd w:val="clear" w:color="auto" w:fill="FFFFFF" w:themeFill="background1"/>
          </w:tcPr>
          <w:p w14:paraId="426329ED" w14:textId="0004C4AF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26" w:type="dxa"/>
            <w:shd w:val="clear" w:color="auto" w:fill="FFFFFF" w:themeFill="background1"/>
          </w:tcPr>
          <w:p w14:paraId="714C384B" w14:textId="68DF7583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C50CB6" w:rsidRPr="00895035" w14:paraId="73D5FBBF" w14:textId="77777777" w:rsidTr="00AD4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E218ED7" w14:textId="7429F356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HNC</w:t>
            </w:r>
          </w:p>
        </w:tc>
        <w:tc>
          <w:tcPr>
            <w:tcW w:w="1440" w:type="dxa"/>
            <w:shd w:val="clear" w:color="auto" w:fill="FFFFFF" w:themeFill="background1"/>
          </w:tcPr>
          <w:p w14:paraId="38718D7F" w14:textId="6114E1D5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26" w:type="dxa"/>
            <w:shd w:val="clear" w:color="auto" w:fill="FFFFFF" w:themeFill="background1"/>
          </w:tcPr>
          <w:p w14:paraId="774E0E3C" w14:textId="787282A8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26" w:type="dxa"/>
            <w:shd w:val="clear" w:color="auto" w:fill="FFFFFF" w:themeFill="background1"/>
          </w:tcPr>
          <w:p w14:paraId="0885107B" w14:textId="612CD97A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C50CB6" w:rsidRPr="00895035" w14:paraId="6121BF48" w14:textId="77777777" w:rsidTr="00AD4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327D003" w14:textId="6643EE68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Age (</w:t>
            </w:r>
            <w:proofErr w:type="spellStart"/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decades</w:t>
            </w:r>
            <w:proofErr w:type="spellEnd"/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5963E638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6883D82B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2508E40E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210E81F6" w14:textId="77777777" w:rsidTr="00AD4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6B410F5" w14:textId="571DF042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49</w:t>
            </w:r>
          </w:p>
        </w:tc>
        <w:tc>
          <w:tcPr>
            <w:tcW w:w="1440" w:type="dxa"/>
            <w:shd w:val="clear" w:color="auto" w:fill="FFFFFF" w:themeFill="background1"/>
          </w:tcPr>
          <w:p w14:paraId="24FB851C" w14:textId="32970412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602E518C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6BFB418C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2C93626B" w14:textId="77777777" w:rsidTr="00AD4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49C75A3" w14:textId="6683F630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-59</w:t>
            </w:r>
          </w:p>
        </w:tc>
        <w:tc>
          <w:tcPr>
            <w:tcW w:w="1440" w:type="dxa"/>
            <w:shd w:val="clear" w:color="auto" w:fill="FFFFFF" w:themeFill="background1"/>
          </w:tcPr>
          <w:p w14:paraId="4159BBB1" w14:textId="1A8772F0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26" w:type="dxa"/>
            <w:shd w:val="clear" w:color="auto" w:fill="FFFFFF" w:themeFill="background1"/>
          </w:tcPr>
          <w:p w14:paraId="2A824819" w14:textId="123237B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26" w:type="dxa"/>
            <w:shd w:val="clear" w:color="auto" w:fill="FFFFFF" w:themeFill="background1"/>
          </w:tcPr>
          <w:p w14:paraId="6314B5E8" w14:textId="5438A5B9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50CB6" w:rsidRPr="00895035" w14:paraId="534B4896" w14:textId="77777777" w:rsidTr="00AD4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D33743F" w14:textId="3D701A94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-69</w:t>
            </w:r>
          </w:p>
        </w:tc>
        <w:tc>
          <w:tcPr>
            <w:tcW w:w="1440" w:type="dxa"/>
            <w:shd w:val="clear" w:color="auto" w:fill="FFFFFF" w:themeFill="background1"/>
          </w:tcPr>
          <w:p w14:paraId="29FF5268" w14:textId="1C7F6C0C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26" w:type="dxa"/>
            <w:shd w:val="clear" w:color="auto" w:fill="FFFFFF" w:themeFill="background1"/>
          </w:tcPr>
          <w:p w14:paraId="43091821" w14:textId="4620022E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26" w:type="dxa"/>
            <w:shd w:val="clear" w:color="auto" w:fill="FFFFFF" w:themeFill="background1"/>
          </w:tcPr>
          <w:p w14:paraId="4EEF743E" w14:textId="5EAF1E30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C50CB6" w:rsidRPr="00895035" w14:paraId="689B07D2" w14:textId="77777777" w:rsidTr="00AD4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A2C8913" w14:textId="7F2607D4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70</w:t>
            </w:r>
          </w:p>
        </w:tc>
        <w:tc>
          <w:tcPr>
            <w:tcW w:w="1440" w:type="dxa"/>
            <w:shd w:val="clear" w:color="auto" w:fill="FFFFFF" w:themeFill="background1"/>
          </w:tcPr>
          <w:p w14:paraId="69934490" w14:textId="0D4029B3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6" w:type="dxa"/>
            <w:shd w:val="clear" w:color="auto" w:fill="FFFFFF" w:themeFill="background1"/>
          </w:tcPr>
          <w:p w14:paraId="51BA3E06" w14:textId="5185B5A8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26" w:type="dxa"/>
            <w:shd w:val="clear" w:color="auto" w:fill="FFFFFF" w:themeFill="background1"/>
          </w:tcPr>
          <w:p w14:paraId="70EA53BA" w14:textId="08AC96F8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C50CB6" w:rsidRPr="00895035" w14:paraId="6AA72284" w14:textId="77777777" w:rsidTr="00AD4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87E9DE" w14:textId="60285E7D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caps w:val="0"/>
                <w:sz w:val="20"/>
                <w:szCs w:val="20"/>
              </w:rPr>
              <w:t>Sex</w:t>
            </w:r>
          </w:p>
        </w:tc>
        <w:tc>
          <w:tcPr>
            <w:tcW w:w="1440" w:type="dxa"/>
            <w:shd w:val="clear" w:color="auto" w:fill="FFFFFF" w:themeFill="background1"/>
          </w:tcPr>
          <w:p w14:paraId="5F23B6AC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7823DA32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127697B8" w14:textId="77777777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54AE346C" w14:textId="77777777" w:rsidTr="00AD4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8E41665" w14:textId="07BDDCAC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513BDE82" w14:textId="19C75E3F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1926" w:type="dxa"/>
            <w:shd w:val="clear" w:color="auto" w:fill="FFFFFF" w:themeFill="background1"/>
          </w:tcPr>
          <w:p w14:paraId="00D3F573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FFFFFF" w:themeFill="background1"/>
          </w:tcPr>
          <w:p w14:paraId="5E7BF68C" w14:textId="77777777" w:rsidR="00C50CB6" w:rsidRPr="004243EE" w:rsidRDefault="00C50CB6" w:rsidP="00C50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0CB6" w:rsidRPr="00895035" w14:paraId="2401205C" w14:textId="77777777" w:rsidTr="00C0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1DE5A86" w14:textId="10774D5D" w:rsidR="00C50CB6" w:rsidRPr="004243EE" w:rsidRDefault="00C50CB6" w:rsidP="00C50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Male</w:t>
            </w:r>
          </w:p>
        </w:tc>
        <w:tc>
          <w:tcPr>
            <w:tcW w:w="1440" w:type="dxa"/>
            <w:shd w:val="clear" w:color="auto" w:fill="FFFFFF" w:themeFill="background1"/>
          </w:tcPr>
          <w:p w14:paraId="4A436BFE" w14:textId="6C76E94B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26" w:type="dxa"/>
            <w:shd w:val="clear" w:color="auto" w:fill="FFFFFF" w:themeFill="background1"/>
          </w:tcPr>
          <w:p w14:paraId="1792DAA7" w14:textId="13B9B0E0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 xml:space="preserve"> – 2.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926" w:type="dxa"/>
            <w:shd w:val="clear" w:color="auto" w:fill="FFFFFF" w:themeFill="background1"/>
          </w:tcPr>
          <w:p w14:paraId="77DAE7F2" w14:textId="3EAC8B66" w:rsidR="00C50CB6" w:rsidRPr="004243EE" w:rsidRDefault="00C50CB6" w:rsidP="00C50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E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50DE5" w:rsidRPr="004243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2269AB13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9A1B97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4B49DD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1D67406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F9635E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A7938DC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6B5A3E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6C6395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8B214D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54B6C8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473570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43E812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2207E5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F1ED96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025427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63C4AE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E0CCAA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A9B2D7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D2FE92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8A2F1E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170A94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A672F1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5BDC37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664308" w14:textId="77777777" w:rsidR="00C028B2" w:rsidRDefault="00C028B2" w:rsidP="00C028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F877D67" w14:textId="2D5DBF81" w:rsidR="00934372" w:rsidRPr="00C028B2" w:rsidRDefault="00C11DDB" w:rsidP="00C028B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Materials 1</w:t>
      </w:r>
      <w:r w:rsidR="00C028B2">
        <w:rPr>
          <w:rFonts w:ascii="Times New Roman" w:hAnsi="Times New Roman" w:cs="Times New Roman"/>
          <w:b/>
          <w:bCs/>
          <w:lang w:val="en-US"/>
        </w:rPr>
        <w:t>.</w:t>
      </w:r>
      <w:r w:rsidR="00C028B2" w:rsidRPr="008B3D1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ensitivity analysis for poor Oral Health. The analysis was performed to highlight any differences in the main results when considering only male</w:t>
      </w:r>
      <w:r w:rsidR="004243EE">
        <w:rPr>
          <w:rFonts w:ascii="Times New Roman" w:hAnsi="Times New Roman" w:cs="Times New Roman"/>
          <w:lang w:val="en-US"/>
        </w:rPr>
        <w:t xml:space="preserve"> (group A)</w:t>
      </w:r>
      <w:r>
        <w:rPr>
          <w:rFonts w:ascii="Times New Roman" w:hAnsi="Times New Roman" w:cs="Times New Roman"/>
          <w:lang w:val="en-US"/>
        </w:rPr>
        <w:t xml:space="preserve"> or female subjects</w:t>
      </w:r>
      <w:r w:rsidR="004243EE">
        <w:rPr>
          <w:rFonts w:ascii="Times New Roman" w:hAnsi="Times New Roman" w:cs="Times New Roman"/>
          <w:lang w:val="en-US"/>
        </w:rPr>
        <w:t xml:space="preserve"> (group B)</w:t>
      </w:r>
      <w:r>
        <w:rPr>
          <w:rFonts w:ascii="Times New Roman" w:hAnsi="Times New Roman" w:cs="Times New Roman"/>
          <w:lang w:val="en-US"/>
        </w:rPr>
        <w:t xml:space="preserve">, or only smokers </w:t>
      </w:r>
      <w:r w:rsidR="004243EE">
        <w:rPr>
          <w:rFonts w:ascii="Times New Roman" w:hAnsi="Times New Roman" w:cs="Times New Roman"/>
          <w:lang w:val="en-US"/>
        </w:rPr>
        <w:t xml:space="preserve">(Group C) </w:t>
      </w:r>
      <w:r>
        <w:rPr>
          <w:rFonts w:ascii="Times New Roman" w:hAnsi="Times New Roman" w:cs="Times New Roman"/>
          <w:lang w:val="en-US"/>
        </w:rPr>
        <w:t>and non-smokers</w:t>
      </w:r>
      <w:r w:rsidR="004243EE">
        <w:rPr>
          <w:rFonts w:ascii="Times New Roman" w:hAnsi="Times New Roman" w:cs="Times New Roman"/>
          <w:lang w:val="en-US"/>
        </w:rPr>
        <w:t xml:space="preserve"> (Group D)</w:t>
      </w:r>
      <w:r>
        <w:rPr>
          <w:rFonts w:ascii="Times New Roman" w:hAnsi="Times New Roman" w:cs="Times New Roman"/>
          <w:lang w:val="en-US"/>
        </w:rPr>
        <w:t>.</w:t>
      </w:r>
    </w:p>
    <w:sectPr w:rsidR="00934372" w:rsidRPr="00C028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35"/>
    <w:rsid w:val="0005039B"/>
    <w:rsid w:val="0005452C"/>
    <w:rsid w:val="000E2A3C"/>
    <w:rsid w:val="00202026"/>
    <w:rsid w:val="002022BD"/>
    <w:rsid w:val="003231C2"/>
    <w:rsid w:val="003B2391"/>
    <w:rsid w:val="0040594B"/>
    <w:rsid w:val="004243EE"/>
    <w:rsid w:val="004C43BD"/>
    <w:rsid w:val="00550412"/>
    <w:rsid w:val="005778AC"/>
    <w:rsid w:val="005A03F1"/>
    <w:rsid w:val="007A4749"/>
    <w:rsid w:val="00850DE5"/>
    <w:rsid w:val="00863DA1"/>
    <w:rsid w:val="00895035"/>
    <w:rsid w:val="00934372"/>
    <w:rsid w:val="00B072AC"/>
    <w:rsid w:val="00BC7188"/>
    <w:rsid w:val="00BE5161"/>
    <w:rsid w:val="00C028B2"/>
    <w:rsid w:val="00C11DDB"/>
    <w:rsid w:val="00C37B76"/>
    <w:rsid w:val="00C50CB6"/>
    <w:rsid w:val="00E11C1D"/>
    <w:rsid w:val="00ED5BD3"/>
    <w:rsid w:val="00F8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8C680"/>
  <w15:chartTrackingRefBased/>
  <w15:docId w15:val="{F1AE1DD0-570A-414B-A690-22161185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950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95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50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950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950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950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950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950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950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95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95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5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9503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9503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950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950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950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950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95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95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950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95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950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950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9503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9503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95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9503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9503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95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8950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o Rupe</dc:creator>
  <cp:keywords/>
  <dc:description/>
  <cp:lastModifiedBy>Rupe Cosimo (cosimo.rupe)</cp:lastModifiedBy>
  <cp:revision>17</cp:revision>
  <dcterms:created xsi:type="dcterms:W3CDTF">2024-06-01T13:54:00Z</dcterms:created>
  <dcterms:modified xsi:type="dcterms:W3CDTF">2025-08-26T10:31:00Z</dcterms:modified>
</cp:coreProperties>
</file>